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A68E61" w14:textId="5DD77C6A" w:rsidR="002531F7" w:rsidRPr="00557B86" w:rsidRDefault="00557B86" w:rsidP="00557B86">
      <w:pPr>
        <w:pStyle w:val="BodyText2"/>
        <w:adjustRightInd w:val="0"/>
        <w:snapToGrid w:val="0"/>
        <w:jc w:val="both"/>
        <w:rPr>
          <w:b/>
        </w:rPr>
      </w:pPr>
      <w:r w:rsidRPr="00557B86">
        <w:rPr>
          <w:b/>
        </w:rPr>
        <w:t>Topic guide</w:t>
      </w:r>
    </w:p>
    <w:p w14:paraId="1EB1001F" w14:textId="77777777" w:rsidR="00522912" w:rsidRPr="00557B86" w:rsidRDefault="00522912" w:rsidP="00557B86">
      <w:pPr>
        <w:pStyle w:val="BodyText2"/>
        <w:adjustRightInd w:val="0"/>
        <w:snapToGrid w:val="0"/>
        <w:jc w:val="both"/>
      </w:pPr>
      <w:r w:rsidRPr="00557B86">
        <w:t>Thank you for agreeing to be interviewed. Can I double check that you have read the Information and Consent Form? Do you have any questions before I begin?</w:t>
      </w:r>
    </w:p>
    <w:p w14:paraId="075E79C9" w14:textId="5F1857CC" w:rsidR="008419E0" w:rsidRPr="00557B86" w:rsidRDefault="00522912" w:rsidP="00557B86">
      <w:pPr>
        <w:pStyle w:val="BodyText2"/>
        <w:adjustRightInd w:val="0"/>
        <w:snapToGrid w:val="0"/>
        <w:rPr>
          <w:color w:val="000000"/>
        </w:rPr>
      </w:pPr>
      <w:r w:rsidRPr="00557B86">
        <w:t>As you are aware t</w:t>
      </w:r>
      <w:r w:rsidR="002531F7" w:rsidRPr="00557B86">
        <w:t>he purpose of this project is</w:t>
      </w:r>
      <w:r w:rsidR="003278C5" w:rsidRPr="00557B86">
        <w:t>:</w:t>
      </w:r>
      <w:r w:rsidR="002531F7" w:rsidRPr="00557B86">
        <w:t xml:space="preserve"> </w:t>
      </w:r>
    </w:p>
    <w:p w14:paraId="4E72C34C" w14:textId="261FF446" w:rsidR="008419E0" w:rsidRPr="00557B86" w:rsidRDefault="008419E0" w:rsidP="00557B86">
      <w:pPr>
        <w:pStyle w:val="BodyText2"/>
        <w:numPr>
          <w:ilvl w:val="0"/>
          <w:numId w:val="4"/>
        </w:numPr>
        <w:adjustRightInd w:val="0"/>
        <w:snapToGrid w:val="0"/>
        <w:rPr>
          <w:color w:val="000000"/>
        </w:rPr>
      </w:pPr>
      <w:r w:rsidRPr="00557B86">
        <w:t>T</w:t>
      </w:r>
      <w:r w:rsidR="002531F7" w:rsidRPr="00557B86">
        <w:t xml:space="preserve">o help us learn from your knowledge and experience and to gather your views </w:t>
      </w:r>
      <w:r w:rsidR="002531F7" w:rsidRPr="00557B86">
        <w:rPr>
          <w:color w:val="000000"/>
        </w:rPr>
        <w:t xml:space="preserve">on the success your registry has </w:t>
      </w:r>
      <w:r w:rsidRPr="00557B86">
        <w:rPr>
          <w:color w:val="000000"/>
        </w:rPr>
        <w:t xml:space="preserve">been </w:t>
      </w:r>
      <w:r w:rsidR="002531F7" w:rsidRPr="00557B86">
        <w:rPr>
          <w:color w:val="000000"/>
        </w:rPr>
        <w:t>able to achieve</w:t>
      </w:r>
      <w:r w:rsidR="003D0E2A">
        <w:rPr>
          <w:color w:val="000000"/>
        </w:rPr>
        <w:t>;</w:t>
      </w:r>
      <w:r w:rsidR="002531F7" w:rsidRPr="00557B86">
        <w:rPr>
          <w:color w:val="000000"/>
        </w:rPr>
        <w:t xml:space="preserve"> </w:t>
      </w:r>
    </w:p>
    <w:p w14:paraId="23BB2C0E" w14:textId="35628CD1" w:rsidR="008419E0" w:rsidRPr="00557B86" w:rsidRDefault="008419E0" w:rsidP="00557B86">
      <w:pPr>
        <w:pStyle w:val="BodyText2"/>
        <w:numPr>
          <w:ilvl w:val="0"/>
          <w:numId w:val="4"/>
        </w:numPr>
        <w:adjustRightInd w:val="0"/>
        <w:snapToGrid w:val="0"/>
        <w:rPr>
          <w:color w:val="000000"/>
        </w:rPr>
      </w:pPr>
      <w:r w:rsidRPr="00557B86">
        <w:rPr>
          <w:color w:val="000000"/>
        </w:rPr>
        <w:t>T</w:t>
      </w:r>
      <w:r w:rsidR="002531F7" w:rsidRPr="00557B86">
        <w:rPr>
          <w:color w:val="000000"/>
        </w:rPr>
        <w:t>o better understand the resources required for your registry</w:t>
      </w:r>
      <w:r w:rsidR="003D0E2A">
        <w:rPr>
          <w:color w:val="000000"/>
        </w:rPr>
        <w:t>;</w:t>
      </w:r>
      <w:r w:rsidR="002531F7" w:rsidRPr="00557B86">
        <w:rPr>
          <w:color w:val="000000"/>
        </w:rPr>
        <w:t xml:space="preserve"> </w:t>
      </w:r>
    </w:p>
    <w:p w14:paraId="5E95C8B6" w14:textId="2AADCBDE" w:rsidR="008419E0" w:rsidRPr="00557B86" w:rsidRDefault="008419E0" w:rsidP="00557B86">
      <w:pPr>
        <w:pStyle w:val="BodyText2"/>
        <w:numPr>
          <w:ilvl w:val="0"/>
          <w:numId w:val="4"/>
        </w:numPr>
        <w:adjustRightInd w:val="0"/>
        <w:snapToGrid w:val="0"/>
        <w:rPr>
          <w:color w:val="000000"/>
        </w:rPr>
      </w:pPr>
      <w:r w:rsidRPr="00557B86">
        <w:rPr>
          <w:color w:val="000000"/>
        </w:rPr>
        <w:t>U</w:t>
      </w:r>
      <w:r w:rsidR="002531F7" w:rsidRPr="00557B86">
        <w:rPr>
          <w:color w:val="000000"/>
        </w:rPr>
        <w:t>nderstand, the coverage, attributes and feedback mechanisms to the different</w:t>
      </w:r>
      <w:r w:rsidR="003D0E2A">
        <w:rPr>
          <w:color w:val="000000"/>
        </w:rPr>
        <w:t>;</w:t>
      </w:r>
      <w:r w:rsidR="002531F7" w:rsidRPr="00557B86">
        <w:rPr>
          <w:color w:val="000000"/>
        </w:rPr>
        <w:t xml:space="preserve"> stakeholders: clinicians, managers, policymakers and researchers</w:t>
      </w:r>
      <w:r w:rsidR="003D0E2A">
        <w:rPr>
          <w:color w:val="000000"/>
        </w:rPr>
        <w:t>;</w:t>
      </w:r>
      <w:r w:rsidR="002531F7" w:rsidRPr="00557B86">
        <w:rPr>
          <w:color w:val="000000"/>
        </w:rPr>
        <w:t xml:space="preserve"> </w:t>
      </w:r>
    </w:p>
    <w:p w14:paraId="3341CDBA" w14:textId="4F6AE398" w:rsidR="002531F7" w:rsidRPr="00557B86" w:rsidRDefault="008419E0" w:rsidP="00557B86">
      <w:pPr>
        <w:pStyle w:val="BodyText2"/>
        <w:numPr>
          <w:ilvl w:val="0"/>
          <w:numId w:val="4"/>
        </w:numPr>
        <w:adjustRightInd w:val="0"/>
        <w:snapToGrid w:val="0"/>
        <w:rPr>
          <w:color w:val="000000"/>
        </w:rPr>
      </w:pPr>
      <w:r w:rsidRPr="00557B86">
        <w:rPr>
          <w:color w:val="000000"/>
        </w:rPr>
        <w:t>U</w:t>
      </w:r>
      <w:r w:rsidR="002531F7" w:rsidRPr="00557B86">
        <w:rPr>
          <w:color w:val="000000"/>
        </w:rPr>
        <w:t>nderstand the barriers and enablers in achieving the goals of the registry</w:t>
      </w:r>
      <w:r w:rsidR="003D0E2A">
        <w:rPr>
          <w:color w:val="000000"/>
        </w:rPr>
        <w:t>.</w:t>
      </w:r>
      <w:bookmarkStart w:id="0" w:name="_GoBack"/>
      <w:bookmarkEnd w:id="0"/>
      <w:r w:rsidR="002531F7" w:rsidRPr="00557B86">
        <w:rPr>
          <w:color w:val="000000"/>
        </w:rPr>
        <w:t xml:space="preserve"> </w:t>
      </w:r>
    </w:p>
    <w:p w14:paraId="491346D1" w14:textId="77777777" w:rsidR="00522912" w:rsidRPr="00557B86" w:rsidRDefault="00522912" w:rsidP="00557B86">
      <w:pPr>
        <w:pStyle w:val="BodyText2"/>
        <w:adjustRightInd w:val="0"/>
        <w:snapToGrid w:val="0"/>
      </w:pPr>
      <w:r w:rsidRPr="00557B86">
        <w:t>For the sake of accuracy, I’d like to record our conversation. Is that ok with you? I’ll put the phone on speaker. I want to assure you that everything we talk about will be confidential. If we write up our research, all your details will be de-identified.</w:t>
      </w:r>
    </w:p>
    <w:p w14:paraId="0390AB27" w14:textId="77777777" w:rsidR="002531F7" w:rsidRPr="00557B86" w:rsidRDefault="002531F7" w:rsidP="00557B86">
      <w:pPr>
        <w:pStyle w:val="BodyText2"/>
        <w:adjustRightInd w:val="0"/>
        <w:snapToGrid w:val="0"/>
        <w:jc w:val="both"/>
      </w:pPr>
      <w:r w:rsidRPr="00557B86">
        <w:t>Is there anything you’d like to ask me before we begin?</w:t>
      </w:r>
    </w:p>
    <w:p w14:paraId="60EEF266" w14:textId="393DF604" w:rsidR="002531F7" w:rsidRPr="00557B86" w:rsidRDefault="003278C5" w:rsidP="00557B86">
      <w:pPr>
        <w:pStyle w:val="BodyText2"/>
        <w:adjustRightInd w:val="0"/>
        <w:snapToGrid w:val="0"/>
        <w:jc w:val="both"/>
        <w:rPr>
          <w:b/>
          <w:bCs/>
        </w:rPr>
      </w:pPr>
      <w:r w:rsidRPr="00557B86">
        <w:rPr>
          <w:b/>
          <w:bCs/>
        </w:rPr>
        <w:t>Q</w:t>
      </w:r>
      <w:r w:rsidR="002531F7" w:rsidRPr="00557B86">
        <w:rPr>
          <w:b/>
          <w:bCs/>
        </w:rPr>
        <w:t>uestions:</w:t>
      </w:r>
    </w:p>
    <w:p w14:paraId="49D60B78" w14:textId="7ACDE276" w:rsidR="002531F7" w:rsidRPr="00557B86" w:rsidRDefault="002531F7" w:rsidP="00557B86">
      <w:pPr>
        <w:pStyle w:val="BodyText2"/>
        <w:numPr>
          <w:ilvl w:val="0"/>
          <w:numId w:val="7"/>
        </w:numPr>
        <w:adjustRightInd w:val="0"/>
        <w:snapToGrid w:val="0"/>
        <w:jc w:val="both"/>
      </w:pPr>
      <w:r w:rsidRPr="00557B86">
        <w:t>What are its objectives</w:t>
      </w:r>
      <w:r w:rsidR="00883D06" w:rsidRPr="00557B86">
        <w:t xml:space="preserve"> and research priorities?</w:t>
      </w:r>
    </w:p>
    <w:p w14:paraId="3382E152" w14:textId="343E86B0" w:rsidR="002531F7" w:rsidRPr="00557B86" w:rsidRDefault="002531F7" w:rsidP="00557B86">
      <w:pPr>
        <w:pStyle w:val="BodyText2"/>
        <w:numPr>
          <w:ilvl w:val="0"/>
          <w:numId w:val="7"/>
        </w:numPr>
        <w:adjustRightInd w:val="0"/>
        <w:snapToGrid w:val="0"/>
        <w:jc w:val="both"/>
      </w:pPr>
      <w:r w:rsidRPr="00557B86">
        <w:t xml:space="preserve">To what extent did you investigate what others were doing before setting up the registry? </w:t>
      </w:r>
    </w:p>
    <w:p w14:paraId="5DC1CD4A" w14:textId="1926CF5C" w:rsidR="00160512" w:rsidRPr="00557B86" w:rsidRDefault="00160512" w:rsidP="00557B86">
      <w:pPr>
        <w:pStyle w:val="BodyText2"/>
        <w:numPr>
          <w:ilvl w:val="0"/>
          <w:numId w:val="7"/>
        </w:numPr>
        <w:adjustRightInd w:val="0"/>
        <w:snapToGrid w:val="0"/>
        <w:jc w:val="both"/>
      </w:pPr>
      <w:r w:rsidRPr="00557B86">
        <w:t>How is your registry funded (e.g. through industry, government</w:t>
      </w:r>
      <w:r w:rsidR="00DA6E7C" w:rsidRPr="00557B86">
        <w:t>, donations)</w:t>
      </w:r>
      <w:r w:rsidRPr="00557B86">
        <w:t xml:space="preserve">? </w:t>
      </w:r>
    </w:p>
    <w:p w14:paraId="09C3E4D4" w14:textId="0D7CE840" w:rsidR="005D27A8" w:rsidRPr="00557B86" w:rsidRDefault="00294E7D" w:rsidP="00557B86">
      <w:pPr>
        <w:numPr>
          <w:ilvl w:val="0"/>
          <w:numId w:val="7"/>
        </w:numPr>
        <w:spacing w:after="120"/>
      </w:pPr>
      <w:r w:rsidRPr="00557B86">
        <w:t>With the rise in shared decision-making, individuals and community organi</w:t>
      </w:r>
      <w:r w:rsidR="005D27A8" w:rsidRPr="00557B86">
        <w:t>s</w:t>
      </w:r>
      <w:r w:rsidRPr="00557B86">
        <w:t>ations are increasingly regarded as research partners</w:t>
      </w:r>
      <w:r w:rsidR="005D27A8" w:rsidRPr="00557B86">
        <w:t>. Is there patient</w:t>
      </w:r>
      <w:r w:rsidR="00DA6E7C" w:rsidRPr="00557B86">
        <w:t xml:space="preserve">/consumer </w:t>
      </w:r>
      <w:r w:rsidR="005D27A8" w:rsidRPr="00557B86">
        <w:t>representation on your steering committee</w:t>
      </w:r>
      <w:r w:rsidR="003278C5" w:rsidRPr="00557B86">
        <w:t>? T</w:t>
      </w:r>
      <w:r w:rsidR="005D27A8" w:rsidRPr="00557B86">
        <w:t xml:space="preserve">o what extent? Please elaborate. </w:t>
      </w:r>
    </w:p>
    <w:p w14:paraId="47CF0D29" w14:textId="77777777" w:rsidR="00EC1107" w:rsidRPr="00557B86" w:rsidRDefault="003278C5" w:rsidP="00557B86">
      <w:pPr>
        <w:pStyle w:val="BodyText2"/>
        <w:numPr>
          <w:ilvl w:val="0"/>
          <w:numId w:val="7"/>
        </w:numPr>
        <w:adjustRightInd w:val="0"/>
        <w:snapToGrid w:val="0"/>
        <w:jc w:val="both"/>
        <w:rPr>
          <w:i/>
          <w:iCs/>
        </w:rPr>
      </w:pPr>
      <w:r w:rsidRPr="00557B86">
        <w:lastRenderedPageBreak/>
        <w:t xml:space="preserve">Post-marketing surveillance is the practice of monitoring the safety of a pharmaceutical drug or medical device after it has been released on the market. </w:t>
      </w:r>
      <w:r w:rsidR="005D27A8" w:rsidRPr="00557B86">
        <w:t>Has your registry data been utilised for post-marketing surveillance for high-host medicines</w:t>
      </w:r>
      <w:r w:rsidRPr="00557B86">
        <w:t xml:space="preserve"> and what impact has it made?</w:t>
      </w:r>
      <w:r w:rsidR="005D27A8" w:rsidRPr="00557B86">
        <w:t xml:space="preserve"> </w:t>
      </w:r>
    </w:p>
    <w:p w14:paraId="75526185" w14:textId="77777777" w:rsidR="00EC1107" w:rsidRPr="00557B86" w:rsidRDefault="00EC1107" w:rsidP="00557B86">
      <w:pPr>
        <w:pStyle w:val="BodyText2"/>
        <w:numPr>
          <w:ilvl w:val="0"/>
          <w:numId w:val="7"/>
        </w:numPr>
        <w:adjustRightInd w:val="0"/>
        <w:snapToGrid w:val="0"/>
        <w:jc w:val="both"/>
      </w:pPr>
      <w:r w:rsidRPr="00557B86">
        <w:t xml:space="preserve">Overall, to what extent are you aware that your registry has made an impact? To what extent has the impact been quantified? </w:t>
      </w:r>
    </w:p>
    <w:p w14:paraId="29334694" w14:textId="2D74CFBD" w:rsidR="00EC1107" w:rsidRPr="00557B86" w:rsidRDefault="00EC1107" w:rsidP="00557B86">
      <w:pPr>
        <w:pStyle w:val="BodyText2"/>
        <w:numPr>
          <w:ilvl w:val="0"/>
          <w:numId w:val="7"/>
        </w:numPr>
        <w:adjustRightInd w:val="0"/>
        <w:snapToGrid w:val="0"/>
        <w:jc w:val="both"/>
      </w:pPr>
      <w:r w:rsidRPr="00557B86">
        <w:t xml:space="preserve">Can you please describe the main challenges you face in meeting the objectives of your registry? What strategies have you adopted to address these challenges and how effective they were?  </w:t>
      </w:r>
    </w:p>
    <w:p w14:paraId="5EB8FCC6" w14:textId="0BE6A250" w:rsidR="002531F7" w:rsidRPr="00557B86" w:rsidRDefault="003278C5" w:rsidP="00557B86">
      <w:pPr>
        <w:pStyle w:val="BodyText2"/>
        <w:numPr>
          <w:ilvl w:val="0"/>
          <w:numId w:val="7"/>
        </w:numPr>
        <w:adjustRightInd w:val="0"/>
        <w:snapToGrid w:val="0"/>
        <w:jc w:val="both"/>
        <w:rPr>
          <w:u w:val="single"/>
        </w:rPr>
      </w:pPr>
      <w:r w:rsidRPr="00557B86">
        <w:t xml:space="preserve">Rare Voices Australia (RVA) is the national peak body for Australians living with a rare disease. RVA has been calling for a nationally coordinated approach to rare disease registries.  </w:t>
      </w:r>
      <w:r w:rsidR="00160512" w:rsidRPr="00557B86">
        <w:t xml:space="preserve">A key action is to </w:t>
      </w:r>
      <w:r w:rsidR="00160512" w:rsidRPr="00557B86">
        <w:rPr>
          <w:i/>
        </w:rPr>
        <w:t>‘develop a national approach to person-centred rare disease registries to support national standards, best practice and minimum data sets</w:t>
      </w:r>
      <w:r w:rsidR="00160512" w:rsidRPr="00557B86">
        <w:t>.’  Would you support this action, and how would you feel about a national rare disease registry? Please elaborate.</w:t>
      </w:r>
    </w:p>
    <w:sectPr w:rsidR="002531F7" w:rsidRPr="00557B86" w:rsidSect="00557B86">
      <w:pgSz w:w="12240" w:h="15840"/>
      <w:pgMar w:top="1560" w:right="1467" w:bottom="1134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C983B6" w14:textId="77777777" w:rsidR="00762491" w:rsidRDefault="00762491" w:rsidP="00762491">
      <w:pPr>
        <w:spacing w:line="240" w:lineRule="auto"/>
      </w:pPr>
      <w:r>
        <w:separator/>
      </w:r>
    </w:p>
  </w:endnote>
  <w:endnote w:type="continuationSeparator" w:id="0">
    <w:p w14:paraId="3D1AC28E" w14:textId="77777777" w:rsidR="00762491" w:rsidRDefault="00762491" w:rsidP="0076249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B14B7E" w14:textId="77777777" w:rsidR="00762491" w:rsidRDefault="00762491" w:rsidP="00762491">
      <w:pPr>
        <w:spacing w:line="240" w:lineRule="auto"/>
      </w:pPr>
      <w:r>
        <w:separator/>
      </w:r>
    </w:p>
  </w:footnote>
  <w:footnote w:type="continuationSeparator" w:id="0">
    <w:p w14:paraId="294BC0E5" w14:textId="77777777" w:rsidR="00762491" w:rsidRDefault="00762491" w:rsidP="0076249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663647"/>
    <w:multiLevelType w:val="hybridMultilevel"/>
    <w:tmpl w:val="1C5C4E04"/>
    <w:lvl w:ilvl="0" w:tplc="469C32CC">
      <w:start w:val="1"/>
      <w:numFmt w:val="decimal"/>
      <w:lvlText w:val="%1."/>
      <w:lvlJc w:val="left"/>
      <w:pPr>
        <w:ind w:left="720" w:hanging="360"/>
      </w:pPr>
      <w:rPr>
        <w:i w:val="0"/>
        <w:iCs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1E59B3"/>
    <w:multiLevelType w:val="hybridMultilevel"/>
    <w:tmpl w:val="FF64482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280817"/>
    <w:multiLevelType w:val="hybridMultilevel"/>
    <w:tmpl w:val="3BD49F0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DE301B"/>
    <w:multiLevelType w:val="hybridMultilevel"/>
    <w:tmpl w:val="95EC22F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73626F7"/>
    <w:multiLevelType w:val="hybridMultilevel"/>
    <w:tmpl w:val="1B02A1F4"/>
    <w:lvl w:ilvl="0" w:tplc="9476DC12">
      <w:start w:val="1"/>
      <w:numFmt w:val="lowerRoman"/>
      <w:lvlText w:val="%1)"/>
      <w:lvlJc w:val="left"/>
      <w:pPr>
        <w:ind w:left="1004" w:hanging="720"/>
      </w:pPr>
      <w:rPr>
        <w:rFonts w:hint="default"/>
        <w:color w:val="auto"/>
      </w:rPr>
    </w:lvl>
    <w:lvl w:ilvl="1" w:tplc="0C090019" w:tentative="1">
      <w:start w:val="1"/>
      <w:numFmt w:val="lowerLetter"/>
      <w:lvlText w:val="%2."/>
      <w:lvlJc w:val="left"/>
      <w:pPr>
        <w:ind w:left="1364" w:hanging="360"/>
      </w:pPr>
    </w:lvl>
    <w:lvl w:ilvl="2" w:tplc="0C09001B" w:tentative="1">
      <w:start w:val="1"/>
      <w:numFmt w:val="lowerRoman"/>
      <w:lvlText w:val="%3."/>
      <w:lvlJc w:val="right"/>
      <w:pPr>
        <w:ind w:left="2084" w:hanging="180"/>
      </w:pPr>
    </w:lvl>
    <w:lvl w:ilvl="3" w:tplc="0C09000F" w:tentative="1">
      <w:start w:val="1"/>
      <w:numFmt w:val="decimal"/>
      <w:lvlText w:val="%4."/>
      <w:lvlJc w:val="left"/>
      <w:pPr>
        <w:ind w:left="2804" w:hanging="360"/>
      </w:pPr>
    </w:lvl>
    <w:lvl w:ilvl="4" w:tplc="0C090019" w:tentative="1">
      <w:start w:val="1"/>
      <w:numFmt w:val="lowerLetter"/>
      <w:lvlText w:val="%5."/>
      <w:lvlJc w:val="left"/>
      <w:pPr>
        <w:ind w:left="3524" w:hanging="360"/>
      </w:pPr>
    </w:lvl>
    <w:lvl w:ilvl="5" w:tplc="0C09001B" w:tentative="1">
      <w:start w:val="1"/>
      <w:numFmt w:val="lowerRoman"/>
      <w:lvlText w:val="%6."/>
      <w:lvlJc w:val="right"/>
      <w:pPr>
        <w:ind w:left="4244" w:hanging="180"/>
      </w:pPr>
    </w:lvl>
    <w:lvl w:ilvl="6" w:tplc="0C09000F" w:tentative="1">
      <w:start w:val="1"/>
      <w:numFmt w:val="decimal"/>
      <w:lvlText w:val="%7."/>
      <w:lvlJc w:val="left"/>
      <w:pPr>
        <w:ind w:left="4964" w:hanging="360"/>
      </w:pPr>
    </w:lvl>
    <w:lvl w:ilvl="7" w:tplc="0C090019" w:tentative="1">
      <w:start w:val="1"/>
      <w:numFmt w:val="lowerLetter"/>
      <w:lvlText w:val="%8."/>
      <w:lvlJc w:val="left"/>
      <w:pPr>
        <w:ind w:left="5684" w:hanging="360"/>
      </w:pPr>
    </w:lvl>
    <w:lvl w:ilvl="8" w:tplc="0C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5" w15:restartNumberingAfterBreak="0">
    <w:nsid w:val="583117E4"/>
    <w:multiLevelType w:val="hybridMultilevel"/>
    <w:tmpl w:val="8966B92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8632218"/>
    <w:multiLevelType w:val="hybridMultilevel"/>
    <w:tmpl w:val="1C5C4E04"/>
    <w:lvl w:ilvl="0" w:tplc="469C32CC">
      <w:start w:val="1"/>
      <w:numFmt w:val="decimal"/>
      <w:lvlText w:val="%1."/>
      <w:lvlJc w:val="left"/>
      <w:pPr>
        <w:ind w:left="720" w:hanging="360"/>
      </w:pPr>
      <w:rPr>
        <w:i w:val="0"/>
        <w:iCs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4"/>
  </w:num>
  <w:num w:numId="5">
    <w:abstractNumId w:val="6"/>
  </w:num>
  <w:num w:numId="6">
    <w:abstractNumId w:val="1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I3NLEwNTGxMDOzsDBV0lEKTi0uzszPAykwrAUAkA9pFSwAAAA="/>
  </w:docVars>
  <w:rsids>
    <w:rsidRoot w:val="00852C12"/>
    <w:rsid w:val="00033307"/>
    <w:rsid w:val="0004685C"/>
    <w:rsid w:val="000D192D"/>
    <w:rsid w:val="001133AA"/>
    <w:rsid w:val="00134093"/>
    <w:rsid w:val="00160512"/>
    <w:rsid w:val="00176E9A"/>
    <w:rsid w:val="001A11D1"/>
    <w:rsid w:val="001B6521"/>
    <w:rsid w:val="002171D2"/>
    <w:rsid w:val="0024569A"/>
    <w:rsid w:val="002531F7"/>
    <w:rsid w:val="00262192"/>
    <w:rsid w:val="0026692F"/>
    <w:rsid w:val="00274159"/>
    <w:rsid w:val="00294E7D"/>
    <w:rsid w:val="002955B3"/>
    <w:rsid w:val="002B2299"/>
    <w:rsid w:val="003101E0"/>
    <w:rsid w:val="003278C5"/>
    <w:rsid w:val="003766E4"/>
    <w:rsid w:val="003A5C8B"/>
    <w:rsid w:val="003D0E2A"/>
    <w:rsid w:val="003F4E0B"/>
    <w:rsid w:val="00483792"/>
    <w:rsid w:val="004A5777"/>
    <w:rsid w:val="004F32DD"/>
    <w:rsid w:val="00503DF7"/>
    <w:rsid w:val="00522912"/>
    <w:rsid w:val="0055340B"/>
    <w:rsid w:val="00555850"/>
    <w:rsid w:val="00557B86"/>
    <w:rsid w:val="005950F8"/>
    <w:rsid w:val="00596FD9"/>
    <w:rsid w:val="005C03F0"/>
    <w:rsid w:val="005D27A8"/>
    <w:rsid w:val="006633C9"/>
    <w:rsid w:val="006B221E"/>
    <w:rsid w:val="006E1541"/>
    <w:rsid w:val="0070554E"/>
    <w:rsid w:val="00712B9B"/>
    <w:rsid w:val="00762491"/>
    <w:rsid w:val="00795048"/>
    <w:rsid w:val="007E1858"/>
    <w:rsid w:val="007E7914"/>
    <w:rsid w:val="007F0AAC"/>
    <w:rsid w:val="007F771F"/>
    <w:rsid w:val="008338D7"/>
    <w:rsid w:val="008404FD"/>
    <w:rsid w:val="008419E0"/>
    <w:rsid w:val="00852C12"/>
    <w:rsid w:val="008535B7"/>
    <w:rsid w:val="00883D06"/>
    <w:rsid w:val="008A1E47"/>
    <w:rsid w:val="008B47C6"/>
    <w:rsid w:val="00925B79"/>
    <w:rsid w:val="009400AA"/>
    <w:rsid w:val="00971E12"/>
    <w:rsid w:val="00A22143"/>
    <w:rsid w:val="00A401FB"/>
    <w:rsid w:val="00A678FE"/>
    <w:rsid w:val="00AC7F9B"/>
    <w:rsid w:val="00AD144B"/>
    <w:rsid w:val="00AE02CE"/>
    <w:rsid w:val="00B0728B"/>
    <w:rsid w:val="00B22C1C"/>
    <w:rsid w:val="00C023F0"/>
    <w:rsid w:val="00C17C5B"/>
    <w:rsid w:val="00C36643"/>
    <w:rsid w:val="00CD458F"/>
    <w:rsid w:val="00D32A4B"/>
    <w:rsid w:val="00D4288F"/>
    <w:rsid w:val="00DA6E7C"/>
    <w:rsid w:val="00E008C5"/>
    <w:rsid w:val="00E041CF"/>
    <w:rsid w:val="00E33A0C"/>
    <w:rsid w:val="00E50AF7"/>
    <w:rsid w:val="00E6060D"/>
    <w:rsid w:val="00E71537"/>
    <w:rsid w:val="00E91966"/>
    <w:rsid w:val="00EB7ED4"/>
    <w:rsid w:val="00EC1107"/>
    <w:rsid w:val="00EC7EFE"/>
    <w:rsid w:val="00F25E2F"/>
    <w:rsid w:val="00FF0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5EB01416"/>
  <w15:docId w15:val="{2A83FD34-D659-463A-BA4E-7E859CC7F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531F7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12B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2B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2B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2B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2B9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2B9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2B9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950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36643"/>
    <w:pPr>
      <w:ind w:left="720"/>
      <w:contextualSpacing/>
    </w:pPr>
  </w:style>
  <w:style w:type="paragraph" w:styleId="Revision">
    <w:name w:val="Revision"/>
    <w:hidden/>
    <w:uiPriority w:val="99"/>
    <w:semiHidden/>
    <w:rsid w:val="00E71537"/>
    <w:pPr>
      <w:spacing w:after="0" w:line="240" w:lineRule="auto"/>
    </w:pPr>
  </w:style>
  <w:style w:type="paragraph" w:styleId="BodyText2">
    <w:name w:val="Body Text 2"/>
    <w:basedOn w:val="Normal"/>
    <w:link w:val="BodyText2Char"/>
    <w:rsid w:val="008B47C6"/>
    <w:pPr>
      <w:spacing w:after="120"/>
    </w:pPr>
  </w:style>
  <w:style w:type="character" w:customStyle="1" w:styleId="BodyText2Char">
    <w:name w:val="Body Text 2 Char"/>
    <w:basedOn w:val="DefaultParagraphFont"/>
    <w:link w:val="BodyText2"/>
    <w:rsid w:val="008B47C6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Hyperlink">
    <w:name w:val="Hyperlink"/>
    <w:rsid w:val="00AD144B"/>
    <w:rPr>
      <w:rFonts w:ascii="Helvetica" w:hAnsi="Helvetica"/>
      <w:color w:val="0000FF"/>
      <w:sz w:val="20"/>
      <w:szCs w:val="20"/>
      <w:u w:val="none"/>
    </w:rPr>
  </w:style>
  <w:style w:type="paragraph" w:styleId="Header">
    <w:name w:val="header"/>
    <w:basedOn w:val="Normal"/>
    <w:link w:val="HeaderChar"/>
    <w:unhideWhenUsed/>
    <w:rsid w:val="0076249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762491"/>
  </w:style>
  <w:style w:type="paragraph" w:styleId="Footer">
    <w:name w:val="footer"/>
    <w:basedOn w:val="Normal"/>
    <w:link w:val="FooterChar"/>
    <w:uiPriority w:val="99"/>
    <w:unhideWhenUsed/>
    <w:rsid w:val="0076249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2491"/>
  </w:style>
  <w:style w:type="character" w:styleId="LineNumber">
    <w:name w:val="line number"/>
    <w:basedOn w:val="DefaultParagraphFont"/>
    <w:uiPriority w:val="99"/>
    <w:semiHidden/>
    <w:unhideWhenUsed/>
    <w:rsid w:val="00557B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67</Words>
  <Characters>209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mdad</dc:creator>
  <cp:lastModifiedBy>Rasa Ruseckaite</cp:lastModifiedBy>
  <cp:revision>4</cp:revision>
  <cp:lastPrinted>2015-05-01T01:18:00Z</cp:lastPrinted>
  <dcterms:created xsi:type="dcterms:W3CDTF">2023-09-18T22:26:00Z</dcterms:created>
  <dcterms:modified xsi:type="dcterms:W3CDTF">2023-09-18T22:31:00Z</dcterms:modified>
</cp:coreProperties>
</file>